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9BA76" w14:textId="467D535A" w:rsidR="009D6061" w:rsidRPr="00DC07CC" w:rsidRDefault="009D6061" w:rsidP="003B6B7C">
      <w:pPr>
        <w:spacing w:before="100" w:beforeAutospacing="1" w:after="100" w:afterAutospacing="1"/>
        <w:jc w:val="both"/>
        <w:outlineLvl w:val="0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b/>
          <w:bCs/>
          <w:kern w:val="36"/>
          <w:lang w:eastAsia="en-GB"/>
          <w14:ligatures w14:val="none"/>
        </w:rPr>
        <w:t>Supplementary Text S</w:t>
      </w:r>
      <w:r w:rsidR="003B6B7C">
        <w:rPr>
          <w:rFonts w:ascii="Calibri" w:eastAsia="Times New Roman" w:hAnsi="Calibri" w:cs="Calibri"/>
          <w:b/>
          <w:bCs/>
          <w:kern w:val="36"/>
          <w:lang w:eastAsia="en-GB"/>
          <w14:ligatures w14:val="none"/>
        </w:rPr>
        <w:t>2</w:t>
      </w:r>
      <w:r w:rsidRPr="00DC07CC">
        <w:rPr>
          <w:rFonts w:ascii="Calibri" w:eastAsia="Times New Roman" w:hAnsi="Calibri" w:cs="Calibri"/>
          <w:b/>
          <w:bCs/>
          <w:kern w:val="36"/>
          <w:lang w:eastAsia="en-GB"/>
          <w14:ligatures w14:val="none"/>
        </w:rPr>
        <w:t>:</w:t>
      </w:r>
      <w:r w:rsidRPr="00DC07C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 xml:space="preserve"> Spectroscopy-Based Phenotyping Technologies</w:t>
      </w:r>
    </w:p>
    <w:p w14:paraId="76D33C92" w14:textId="77777777" w:rsidR="009D6061" w:rsidRPr="00DC07CC" w:rsidRDefault="009D6061" w:rsidP="00DC07CC">
      <w:pPr>
        <w:spacing w:before="100" w:beforeAutospacing="1" w:after="100" w:afterAutospacing="1"/>
        <w:jc w:val="both"/>
        <w:outlineLvl w:val="2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S2.1 Visible-Near Infrared (Vis-NIR) Spectroscopy - Molecular Fingerprinting</w:t>
      </w:r>
    </w:p>
    <w:p w14:paraId="20C7A90C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Vis-NIR spectroscopy (400-2500 nm) exploits molecular overtones and combination bands arising from C-H, O-H, N-H, and C=O bond vibrations. Specific absorption features correlate with quality parameters: water (970, 1450, 1940 nm), sugars (910, 1440, 2320 nm), acids (1680-1750 nm), and pigments (420-550 nm for carotenoids, 520-700 nm for anthocyanins).</w:t>
      </w:r>
    </w:p>
    <w:p w14:paraId="26ACFC84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Instrumentation configurations include dispersive spectrometers (0.5-2 nm resolution), Fourier transform systems (0.02 nm resolution), and linear variable filter designs for portable applications. Integration times range from milliseconds (LED sources) to seconds (halogen lamps) with signal-to-noise ratios exceeding 10,000:1 for research-grade instruments. Fiber optic probes enable flexible sampling geometries: diffuse reflectance (0°/45°), transmittance, and interactance modes optimized for different fruit sizes and optical properties.</w:t>
      </w:r>
    </w:p>
    <w:p w14:paraId="55600E8C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Multivariate calibration models require extensive datasets (n&gt;200 samples spanning harvest seasons) with wet chemistry reference analyses. Model performance metrics include: root mean square error of prediction (RMSEP) of 0.3-0.8 °Brix for SSC, 0.05-0.15% for titratable acidity, 2-5 N for firmness, with ratio of performance to deviation (RPD) values &gt;2.5 indicating quantitative prediction capability.</w:t>
      </w:r>
    </w:p>
    <w:p w14:paraId="611AEC58" w14:textId="77777777" w:rsidR="009D6061" w:rsidRPr="00DC07CC" w:rsidRDefault="009D6061" w:rsidP="00DC07CC">
      <w:pPr>
        <w:spacing w:before="100" w:beforeAutospacing="1" w:after="100" w:afterAutospacing="1"/>
        <w:jc w:val="both"/>
        <w:outlineLvl w:val="2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S2.2 Dual-Channel Co-Spectroscopy - Enhanced Penetration Depth</w:t>
      </w:r>
    </w:p>
    <w:p w14:paraId="60E9E3DA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Dual-channel systems simultaneously acquire reflectance and transmittance spectra, providing complementary information from surface (0-2 mm) and bulk (5-30 mm) tissues. Spatial offset configurations position source and detector fibers 0-30 mm apart, enabling depth-resolved measurements through photon time-of-flight discrimination.</w:t>
      </w:r>
    </w:p>
    <w:p w14:paraId="07D71404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The modified Beer-Lambert law incorporating scattering effects (μs' = 0.5-2 mm⁻¹ for fruit tissues) governs light propagation: I = I₀exp(-μaL)S(μs',L) where absorption coefficient μa ranges 0.001-0.1 mm⁻¹. Monte Carlo simulations optimize source-detector geometries maximizing sampling volume while maintaining adequate signal (&gt;10³ photons/nm). Multi-distance measurements (5, 10, 15, 20 mm) enable spatially-resolved spectroscopy extracting depth-specific composition profiles.</w:t>
      </w:r>
    </w:p>
    <w:p w14:paraId="0A4E4EA3" w14:textId="239CBAC1" w:rsidR="0061684A" w:rsidRPr="003B6B7C" w:rsidRDefault="009D6061" w:rsidP="0061684A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System complexity increases with additional components: bifurcated fiber bundles ($2,000-5,000), dual spectrometers ($15,000-30,000), and specialized light sources (supercontinuum lasers $50,000+). However, prediction accuracy improvements of 15-25% for heterogeneous fruits justify investments in high-value crop applications.</w:t>
      </w:r>
    </w:p>
    <w:sectPr w:rsidR="0061684A" w:rsidRPr="003B6B7C" w:rsidSect="00C24A0A">
      <w:pgSz w:w="11906" w:h="16838"/>
      <w:pgMar w:top="1440" w:right="1440" w:bottom="1440" w:left="144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061"/>
    <w:rsid w:val="001B088F"/>
    <w:rsid w:val="002719D6"/>
    <w:rsid w:val="003B6B7C"/>
    <w:rsid w:val="0061684A"/>
    <w:rsid w:val="007129D5"/>
    <w:rsid w:val="008B2DFE"/>
    <w:rsid w:val="00975E7F"/>
    <w:rsid w:val="009D6061"/>
    <w:rsid w:val="00A47C44"/>
    <w:rsid w:val="00B97784"/>
    <w:rsid w:val="00C24A0A"/>
    <w:rsid w:val="00DC07CC"/>
    <w:rsid w:val="00E0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AD84C"/>
  <w15:chartTrackingRefBased/>
  <w15:docId w15:val="{E597382E-A700-5A4E-ADDC-8E77AFC0B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60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60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60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0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0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0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0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0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0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0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D60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D60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0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0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0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0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0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0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0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6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0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60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0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60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0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60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0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0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06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D606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Gabriel Vallarino Castro</dc:creator>
  <cp:keywords/>
  <dc:description/>
  <cp:lastModifiedBy>Patricia Pacheco Ruiz</cp:lastModifiedBy>
  <cp:revision>5</cp:revision>
  <dcterms:created xsi:type="dcterms:W3CDTF">2025-09-16T10:03:00Z</dcterms:created>
  <dcterms:modified xsi:type="dcterms:W3CDTF">2025-12-02T11:45:00Z</dcterms:modified>
</cp:coreProperties>
</file>